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jc w:val="both"/>
        <w:rPr>
          <w:rFonts w:ascii="Times New Roman" w:hAnsi="Times New Roman" w:cs="Times New Roman"/>
          <w:b/>
          <w:bCs/>
        </w:rPr>
      </w:pPr>
      <w:bookmarkStart w:id="0" w:name="OLE_LINK31"/>
      <w:bookmarkStart w:id="1" w:name="OLE_LINK30"/>
      <w:r>
        <w:rPr>
          <w:rFonts w:ascii="Times New Roman" w:hAnsi="Times New Roman" w:cs="Times New Roman"/>
          <w:b/>
          <w:bCs/>
        </w:rPr>
        <w:t xml:space="preserve">Title: </w:t>
      </w:r>
      <w:bookmarkEnd w:id="0"/>
      <w:bookmarkEnd w:id="1"/>
      <w:r>
        <w:rPr>
          <w:rFonts w:ascii="Times New Roman" w:hAnsi="Times New Roman" w:cs="Times New Roman"/>
          <w:b/>
          <w:bCs/>
        </w:rPr>
        <w:t>Trends in prevalence of hypertension and hypertension phenotypes in Chinese children and adolescents over two decades (1991-2015)</w:t>
      </w:r>
    </w:p>
    <w:p>
      <w:pPr>
        <w:spacing w:before="120" w:beforeLines="50"/>
        <w:jc w:val="both"/>
        <w:rPr>
          <w:rFonts w:ascii="Times New Roman" w:hAnsi="Times New Roman" w:cs="Times New Roman"/>
          <w:b w:val="0"/>
          <w:bCs w:val="0"/>
          <w:iCs/>
        </w:rPr>
      </w:pPr>
      <w:r>
        <w:rPr>
          <w:rFonts w:ascii="Times New Roman" w:hAnsi="Times New Roman" w:cs="Times New Roman"/>
          <w:b/>
          <w:bCs/>
          <w:iCs/>
        </w:rPr>
        <w:t>T</w:t>
      </w:r>
      <w:r>
        <w:rPr>
          <w:rFonts w:hint="eastAsia" w:ascii="Times New Roman" w:hAnsi="Times New Roman" w:cs="Times New Roman"/>
          <w:b/>
          <w:bCs/>
          <w:iCs/>
          <w:lang w:val="en-US" w:eastAsia="zh-CN"/>
        </w:rPr>
        <w:t>ABLE</w:t>
      </w:r>
      <w:r>
        <w:rPr>
          <w:rFonts w:ascii="Times New Roman" w:hAnsi="Times New Roman" w:cs="Times New Roman"/>
          <w:b/>
          <w:bCs/>
          <w:iCs/>
        </w:rPr>
        <w:t xml:space="preserve"> S1</w:t>
      </w:r>
      <w:r>
        <w:rPr>
          <w:rFonts w:hint="eastAsia" w:ascii="Times New Roman" w:hAnsi="Times New Roman" w:cs="Times New Roman"/>
          <w:b/>
          <w:bCs/>
          <w:iCs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iCs/>
        </w:rPr>
        <w:t>Investigated provinces and in each wave of CHNS</w:t>
      </w:r>
      <w:r>
        <w:rPr>
          <w:rFonts w:ascii="Times New Roman" w:hAnsi="Times New Roman" w:cs="Times New Roman"/>
          <w:b w:val="0"/>
          <w:bCs w:val="0"/>
        </w:rPr>
        <w:t>1989-2015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7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8D08D" w:themeFill="accent6" w:themeFillTint="99"/>
          </w:tcPr>
          <w:p>
            <w:pPr>
              <w:adjustRightInd w:val="0"/>
              <w:snapToGrid w:val="0"/>
              <w:spacing w:before="80" w:after="8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Wave year</w:t>
            </w:r>
          </w:p>
        </w:tc>
        <w:tc>
          <w:tcPr>
            <w:tcW w:w="67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8D08D" w:themeFill="accent6" w:themeFillTint="99"/>
          </w:tcPr>
          <w:p>
            <w:pPr>
              <w:adjustRightInd w:val="0"/>
              <w:snapToGrid w:val="0"/>
              <w:spacing w:before="80" w:after="8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Cs/>
              </w:rPr>
              <w:t>Investigated provi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before="80" w:after="80" w:line="24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989</w:t>
            </w:r>
          </w:p>
        </w:tc>
        <w:tc>
          <w:tcPr>
            <w:tcW w:w="6781" w:type="dxa"/>
            <w:tcBorders>
              <w:top w:val="single" w:color="auto" w:sz="4" w:space="0"/>
            </w:tcBorders>
          </w:tcPr>
          <w:p>
            <w:pPr>
              <w:adjustRightInd w:val="0"/>
              <w:snapToGrid w:val="0"/>
              <w:spacing w:before="80" w:after="80" w:line="24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Liaoning, Jiangsu, Shandong, Henan, Hubei, Hunan, Guangxi, Guizho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adjustRightInd w:val="0"/>
              <w:snapToGrid w:val="0"/>
              <w:spacing w:before="80" w:after="80" w:line="24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991</w:t>
            </w:r>
          </w:p>
        </w:tc>
        <w:tc>
          <w:tcPr>
            <w:tcW w:w="6781" w:type="dxa"/>
          </w:tcPr>
          <w:p>
            <w:pPr>
              <w:adjustRightInd w:val="0"/>
              <w:snapToGrid w:val="0"/>
              <w:spacing w:before="80" w:after="80" w:line="24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Liaoning, Jiangsu, Shandong, Henan, Hubei, Hunan, Guangxi, Guizho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adjustRightInd w:val="0"/>
              <w:snapToGrid w:val="0"/>
              <w:spacing w:before="80" w:after="80" w:line="24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993</w:t>
            </w:r>
          </w:p>
        </w:tc>
        <w:tc>
          <w:tcPr>
            <w:tcW w:w="6781" w:type="dxa"/>
          </w:tcPr>
          <w:p>
            <w:pPr>
              <w:adjustRightInd w:val="0"/>
              <w:snapToGrid w:val="0"/>
              <w:spacing w:before="80" w:after="80" w:line="24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Liaoning, Jiangsu, Shandong, Henan, Hubei, Hunan, Guangxi, Guizho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adjustRightInd w:val="0"/>
              <w:snapToGrid w:val="0"/>
              <w:spacing w:before="80" w:after="80" w:line="24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997</w:t>
            </w:r>
          </w:p>
        </w:tc>
        <w:tc>
          <w:tcPr>
            <w:tcW w:w="6781" w:type="dxa"/>
          </w:tcPr>
          <w:p>
            <w:pPr>
              <w:adjustRightInd w:val="0"/>
              <w:snapToGrid w:val="0"/>
              <w:spacing w:before="80" w:after="80" w:line="24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Heilongjiang, Jiangsu, Shandong, Henan, Hubei, Hunan, Guangxi, Guizho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adjustRightInd w:val="0"/>
              <w:snapToGrid w:val="0"/>
              <w:spacing w:before="80" w:after="80" w:line="24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000</w:t>
            </w:r>
          </w:p>
        </w:tc>
        <w:tc>
          <w:tcPr>
            <w:tcW w:w="6781" w:type="dxa"/>
          </w:tcPr>
          <w:p>
            <w:pPr>
              <w:adjustRightInd w:val="0"/>
              <w:snapToGrid w:val="0"/>
              <w:spacing w:before="80" w:after="80" w:line="24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Liaoning, Heilongjiang, Jiangsu, Shandong, Henan, Hubei, Hunan, Guangxi, Guizho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adjustRightInd w:val="0"/>
              <w:snapToGrid w:val="0"/>
              <w:spacing w:before="80" w:after="80" w:line="24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004</w:t>
            </w:r>
          </w:p>
        </w:tc>
        <w:tc>
          <w:tcPr>
            <w:tcW w:w="6781" w:type="dxa"/>
          </w:tcPr>
          <w:p>
            <w:pPr>
              <w:adjustRightInd w:val="0"/>
              <w:snapToGrid w:val="0"/>
              <w:spacing w:before="80" w:after="80" w:line="24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Liaoning, Heilongjiang, Jiangsu, Shandong, Henan, Hubei, Hunan, Guangxi, Guizho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adjustRightInd w:val="0"/>
              <w:snapToGrid w:val="0"/>
              <w:spacing w:before="80" w:after="80" w:line="24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006</w:t>
            </w:r>
          </w:p>
        </w:tc>
        <w:tc>
          <w:tcPr>
            <w:tcW w:w="6781" w:type="dxa"/>
          </w:tcPr>
          <w:p>
            <w:pPr>
              <w:adjustRightInd w:val="0"/>
              <w:snapToGrid w:val="0"/>
              <w:spacing w:before="80" w:after="80" w:line="24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Liaoning, Heilongjiang, Jiangsu, Shandong, Henan, Hubei, Hunan, Guangxi, Guizho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adjustRightInd w:val="0"/>
              <w:snapToGrid w:val="0"/>
              <w:spacing w:before="80" w:after="80" w:line="24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009</w:t>
            </w:r>
          </w:p>
        </w:tc>
        <w:tc>
          <w:tcPr>
            <w:tcW w:w="6781" w:type="dxa"/>
          </w:tcPr>
          <w:p>
            <w:pPr>
              <w:adjustRightInd w:val="0"/>
              <w:snapToGrid w:val="0"/>
              <w:spacing w:before="80" w:after="80" w:line="24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Liaoning, Heilongjiang, Jiangsu, Shandong, Henan, Hubei, Hunan, Guangxi, Guizho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adjustRightInd w:val="0"/>
              <w:snapToGrid w:val="0"/>
              <w:spacing w:before="80" w:after="80" w:line="24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011</w:t>
            </w:r>
          </w:p>
        </w:tc>
        <w:tc>
          <w:tcPr>
            <w:tcW w:w="6781" w:type="dxa"/>
          </w:tcPr>
          <w:p>
            <w:pPr>
              <w:adjustRightInd w:val="0"/>
              <w:snapToGrid w:val="0"/>
              <w:spacing w:before="80" w:after="80" w:line="24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Beijing, Liaoning, Heilongjiang, Shanghai, Jiangsu, Shandong, Henan, Hubei, Hunan, Guangxi, Guizhou,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Chongq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</w:tcPr>
          <w:p>
            <w:pPr>
              <w:adjustRightInd w:val="0"/>
              <w:snapToGrid w:val="0"/>
              <w:spacing w:before="80" w:after="80" w:line="24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2015</w:t>
            </w:r>
          </w:p>
        </w:tc>
        <w:tc>
          <w:tcPr>
            <w:tcW w:w="6781" w:type="dxa"/>
          </w:tcPr>
          <w:p>
            <w:pPr>
              <w:adjustRightInd w:val="0"/>
              <w:snapToGrid w:val="0"/>
              <w:spacing w:before="80" w:after="80" w:line="240" w:lineRule="auto"/>
              <w:jc w:val="both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Beijing, Liaoning, Heilongjiang, Shanghai, Jiangsu, Shandong, Henan, Hubei, Hunan, Guangxi, Guizhou,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  <w:iCs/>
              </w:rPr>
              <w:t>Chongqing</w:t>
            </w:r>
          </w:p>
        </w:tc>
      </w:tr>
    </w:tbl>
    <w:p>
      <w:pPr>
        <w:jc w:val="both"/>
        <w:rPr>
          <w:rFonts w:ascii="Times New Roman" w:hAnsi="Times New Roman" w:cs="Times New Roman"/>
          <w:i/>
        </w:rPr>
      </w:pPr>
    </w:p>
    <w:p>
      <w:pPr>
        <w:jc w:val="center"/>
        <w:rPr>
          <w:rFonts w:ascii="Times New Roman" w:hAnsi="Times New Roman" w:cs="Times New Roman"/>
          <w:i/>
        </w:rPr>
      </w:pPr>
      <w:r>
        <w:rPr>
          <w:rFonts w:ascii="Times New Roman" w:hAnsi="Times New Roman"/>
          <w:lang w:val="en-US"/>
        </w:rPr>
        <w:drawing>
          <wp:inline distT="0" distB="0" distL="0" distR="0">
            <wp:extent cx="4398010" cy="417512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06842" cy="418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both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  <w:b/>
        </w:rPr>
        <w:t>F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IGURE </w:t>
      </w:r>
      <w:r>
        <w:rPr>
          <w:rFonts w:ascii="Times New Roman" w:hAnsi="Times New Roman" w:cs="Times New Roman"/>
          <w:b/>
          <w:bCs/>
          <w:iCs/>
        </w:rPr>
        <w:t xml:space="preserve">S1 </w:t>
      </w:r>
      <w:r>
        <w:rPr>
          <w:rFonts w:ascii="Times New Roman" w:hAnsi="Times New Roman" w:cs="Times New Roman"/>
          <w:b w:val="0"/>
          <w:bCs w:val="0"/>
          <w:iCs/>
        </w:rPr>
        <w:t>Locations of investigated provinces in CHNS</w:t>
      </w:r>
      <w:r>
        <w:rPr>
          <w:rFonts w:hint="eastAsia" w:ascii="Times New Roman" w:hAnsi="Times New Roman" w:cs="Times New Roman"/>
          <w:b w:val="0"/>
          <w:bCs w:val="0"/>
          <w:iCs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>1989-2015</w:t>
      </w:r>
    </w:p>
    <w:p>
      <w:pPr>
        <w:jc w:val="both"/>
        <w:rPr>
          <w:rFonts w:ascii="Times New Roman" w:hAnsi="Times New Roman" w:cs="Times New Roman"/>
          <w:b/>
        </w:rPr>
        <w:sectPr>
          <w:pgSz w:w="11906" w:h="16838"/>
          <w:pgMar w:top="1440" w:right="1797" w:bottom="1440" w:left="1797" w:header="709" w:footer="709" w:gutter="0"/>
          <w:cols w:space="708" w:num="1"/>
          <w:docGrid w:linePitch="360" w:charSpace="0"/>
        </w:sectPr>
      </w:pPr>
      <w:r>
        <w:rPr>
          <w:rFonts w:ascii="Times New Roman" w:hAnsi="Times New Roman" w:cs="Times New Roman"/>
          <w:iCs/>
        </w:rPr>
        <w:br w:type="page"/>
      </w:r>
    </w:p>
    <w:p>
      <w:pPr>
        <w:jc w:val="center"/>
        <w:rPr>
          <w:rFonts w:hint="eastAsia" w:ascii="Times New Roman" w:hAnsi="Times New Roman" w:cs="Times New Roman" w:eastAsiaTheme="minorEastAsia"/>
          <w:i/>
          <w:lang w:eastAsia="zh-CN"/>
        </w:rPr>
      </w:pPr>
      <w:r>
        <w:rPr>
          <w:rFonts w:hint="eastAsia" w:ascii="Times New Roman" w:hAnsi="Times New Roman" w:cs="Times New Roman" w:eastAsiaTheme="minorEastAsia"/>
          <w:i/>
          <w:lang w:eastAsia="zh-CN"/>
        </w:rPr>
        <w:drawing>
          <wp:inline distT="0" distB="0" distL="114300" distR="114300">
            <wp:extent cx="5761355" cy="4436110"/>
            <wp:effectExtent l="0" t="0" r="14605" b="13970"/>
            <wp:docPr id="2" name="图片 2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1355" cy="443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F</w:t>
      </w:r>
      <w:r>
        <w:rPr>
          <w:rFonts w:hint="eastAsia" w:ascii="Times New Roman" w:hAnsi="Times New Roman" w:cs="Times New Roman"/>
          <w:b/>
          <w:lang w:val="en-US" w:eastAsia="zh-CN"/>
        </w:rPr>
        <w:t xml:space="preserve">IGURE </w:t>
      </w:r>
      <w:r>
        <w:rPr>
          <w:rFonts w:ascii="Times New Roman" w:hAnsi="Times New Roman" w:cs="Times New Roman"/>
          <w:b/>
        </w:rPr>
        <w:t>S2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>Flowchart for selecting subjects in CHNS 1991-2015 for the analysis of childhood hypertension prevalence</w:t>
      </w:r>
      <w:r>
        <w:rPr>
          <w:rFonts w:ascii="Times New Roman" w:hAnsi="Times New Roman" w:cs="Times New Roman"/>
          <w:b/>
          <w:bCs/>
        </w:rPr>
        <w:t xml:space="preserve"> </w:t>
      </w:r>
    </w:p>
    <w:p>
      <w:pPr>
        <w:rPr>
          <w:rFonts w:hint="eastAsia" w:ascii="Times New Roman" w:hAnsi="Times New Roman" w:cs="Times New Roman" w:eastAsiaTheme="minorEastAsia"/>
          <w:i w:val="0"/>
          <w:iCs/>
          <w:color w:val="000000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i w:val="0"/>
          <w:iCs/>
        </w:rPr>
        <w:t>*Note: the exclusion criteria were in an order as listed in the box, some subjects might meet several exclusion criteria simultaneousl</w:t>
      </w:r>
      <w:r>
        <w:rPr>
          <w:rFonts w:hint="eastAsia" w:ascii="Times New Roman" w:hAnsi="Times New Roman" w:cs="Times New Roman"/>
          <w:i w:val="0"/>
          <w:iCs/>
        </w:rPr>
        <w:t>y</w:t>
      </w:r>
      <w:r>
        <w:rPr>
          <w:rFonts w:hint="eastAsia" w:ascii="Times New Roman" w:hAnsi="Times New Roman" w:cs="Times New Roman"/>
          <w:i w:val="0"/>
          <w:iCs/>
          <w:lang w:val="en-US" w:eastAsia="zh-CN"/>
        </w:rPr>
        <w:t>.</w:t>
      </w:r>
      <w:bookmarkStart w:id="2" w:name="_GoBack"/>
      <w:bookmarkEnd w:id="2"/>
    </w:p>
    <w:sectPr>
      <w:pgSz w:w="11906" w:h="16838"/>
      <w:pgMar w:top="1440" w:right="1797" w:bottom="1440" w:left="1797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3Mzc2NweyLM0sjJV0lIJTi4sz8/NACixqAWA15I4sAAAA"/>
  </w:docVars>
  <w:rsids>
    <w:rsidRoot w:val="00342E33"/>
    <w:rsid w:val="000104DD"/>
    <w:rsid w:val="00010B72"/>
    <w:rsid w:val="00022D03"/>
    <w:rsid w:val="00027136"/>
    <w:rsid w:val="00054D35"/>
    <w:rsid w:val="00055603"/>
    <w:rsid w:val="00065BCD"/>
    <w:rsid w:val="00090CF6"/>
    <w:rsid w:val="000A2058"/>
    <w:rsid w:val="000B1AB4"/>
    <w:rsid w:val="000D3B2E"/>
    <w:rsid w:val="000F5C7A"/>
    <w:rsid w:val="001102D0"/>
    <w:rsid w:val="00111A56"/>
    <w:rsid w:val="001158CD"/>
    <w:rsid w:val="0012064D"/>
    <w:rsid w:val="0013380C"/>
    <w:rsid w:val="0019470A"/>
    <w:rsid w:val="0019560E"/>
    <w:rsid w:val="001B7CD3"/>
    <w:rsid w:val="001E492E"/>
    <w:rsid w:val="002026E7"/>
    <w:rsid w:val="0020335E"/>
    <w:rsid w:val="0024659C"/>
    <w:rsid w:val="00253C1B"/>
    <w:rsid w:val="00261B6E"/>
    <w:rsid w:val="002729C8"/>
    <w:rsid w:val="00296C13"/>
    <w:rsid w:val="002D2F3B"/>
    <w:rsid w:val="002E0047"/>
    <w:rsid w:val="002E2BB2"/>
    <w:rsid w:val="00311C60"/>
    <w:rsid w:val="00314950"/>
    <w:rsid w:val="00324E6B"/>
    <w:rsid w:val="00325615"/>
    <w:rsid w:val="003333C4"/>
    <w:rsid w:val="00342E33"/>
    <w:rsid w:val="00357B68"/>
    <w:rsid w:val="003709CE"/>
    <w:rsid w:val="00372800"/>
    <w:rsid w:val="00392EB9"/>
    <w:rsid w:val="003A0BE1"/>
    <w:rsid w:val="003B70D5"/>
    <w:rsid w:val="003C7971"/>
    <w:rsid w:val="003D541B"/>
    <w:rsid w:val="003E7B05"/>
    <w:rsid w:val="00401C66"/>
    <w:rsid w:val="0042307E"/>
    <w:rsid w:val="00426847"/>
    <w:rsid w:val="00440FBE"/>
    <w:rsid w:val="00450B1A"/>
    <w:rsid w:val="00451F2B"/>
    <w:rsid w:val="00464BD4"/>
    <w:rsid w:val="00484C6E"/>
    <w:rsid w:val="00485669"/>
    <w:rsid w:val="004866CD"/>
    <w:rsid w:val="004919D9"/>
    <w:rsid w:val="00492582"/>
    <w:rsid w:val="004A15C7"/>
    <w:rsid w:val="004C2279"/>
    <w:rsid w:val="004C4A7F"/>
    <w:rsid w:val="004E0AB9"/>
    <w:rsid w:val="004E4C16"/>
    <w:rsid w:val="004F1350"/>
    <w:rsid w:val="004F3E08"/>
    <w:rsid w:val="005128DF"/>
    <w:rsid w:val="005219AA"/>
    <w:rsid w:val="0052678E"/>
    <w:rsid w:val="00530217"/>
    <w:rsid w:val="00552D37"/>
    <w:rsid w:val="00552D9C"/>
    <w:rsid w:val="00560DB1"/>
    <w:rsid w:val="00563B3D"/>
    <w:rsid w:val="005D2A1E"/>
    <w:rsid w:val="005E1203"/>
    <w:rsid w:val="005E1A82"/>
    <w:rsid w:val="005E1F68"/>
    <w:rsid w:val="005E2CCE"/>
    <w:rsid w:val="00615860"/>
    <w:rsid w:val="006277B2"/>
    <w:rsid w:val="00631380"/>
    <w:rsid w:val="0063383F"/>
    <w:rsid w:val="0064059D"/>
    <w:rsid w:val="00652B68"/>
    <w:rsid w:val="006618D8"/>
    <w:rsid w:val="00661B02"/>
    <w:rsid w:val="006943C3"/>
    <w:rsid w:val="006B45B6"/>
    <w:rsid w:val="006B7648"/>
    <w:rsid w:val="006C0AFF"/>
    <w:rsid w:val="006E7274"/>
    <w:rsid w:val="00704625"/>
    <w:rsid w:val="00705047"/>
    <w:rsid w:val="007078ED"/>
    <w:rsid w:val="0071454B"/>
    <w:rsid w:val="007359AD"/>
    <w:rsid w:val="00742477"/>
    <w:rsid w:val="007438A5"/>
    <w:rsid w:val="00752243"/>
    <w:rsid w:val="00757137"/>
    <w:rsid w:val="00765FA9"/>
    <w:rsid w:val="0078334E"/>
    <w:rsid w:val="00783F6C"/>
    <w:rsid w:val="0079292C"/>
    <w:rsid w:val="007A0409"/>
    <w:rsid w:val="007A16DE"/>
    <w:rsid w:val="007A4347"/>
    <w:rsid w:val="007A695D"/>
    <w:rsid w:val="007D2CDE"/>
    <w:rsid w:val="007E7A04"/>
    <w:rsid w:val="00801975"/>
    <w:rsid w:val="00805D70"/>
    <w:rsid w:val="00805F23"/>
    <w:rsid w:val="008063B6"/>
    <w:rsid w:val="00823C9E"/>
    <w:rsid w:val="008267F1"/>
    <w:rsid w:val="0083132F"/>
    <w:rsid w:val="00857F7E"/>
    <w:rsid w:val="00865E16"/>
    <w:rsid w:val="00893DF3"/>
    <w:rsid w:val="00896025"/>
    <w:rsid w:val="008B61D0"/>
    <w:rsid w:val="008E297E"/>
    <w:rsid w:val="00906F2A"/>
    <w:rsid w:val="0093142F"/>
    <w:rsid w:val="0093354C"/>
    <w:rsid w:val="009467A3"/>
    <w:rsid w:val="009603A4"/>
    <w:rsid w:val="00962D16"/>
    <w:rsid w:val="00987EF6"/>
    <w:rsid w:val="009C7BF7"/>
    <w:rsid w:val="009C7F6A"/>
    <w:rsid w:val="009D353E"/>
    <w:rsid w:val="009D775B"/>
    <w:rsid w:val="009F37DF"/>
    <w:rsid w:val="00A11237"/>
    <w:rsid w:val="00A50AC4"/>
    <w:rsid w:val="00A56A3A"/>
    <w:rsid w:val="00A75BE7"/>
    <w:rsid w:val="00AB09F6"/>
    <w:rsid w:val="00AD5E04"/>
    <w:rsid w:val="00AF0AA0"/>
    <w:rsid w:val="00AF1A63"/>
    <w:rsid w:val="00B024F4"/>
    <w:rsid w:val="00B06C00"/>
    <w:rsid w:val="00B139CB"/>
    <w:rsid w:val="00B316DA"/>
    <w:rsid w:val="00B44729"/>
    <w:rsid w:val="00B56971"/>
    <w:rsid w:val="00B57915"/>
    <w:rsid w:val="00B64F3C"/>
    <w:rsid w:val="00B73B8D"/>
    <w:rsid w:val="00B842D6"/>
    <w:rsid w:val="00BB3F4E"/>
    <w:rsid w:val="00BB55B1"/>
    <w:rsid w:val="00BC13A0"/>
    <w:rsid w:val="00BD43AF"/>
    <w:rsid w:val="00BD7819"/>
    <w:rsid w:val="00C03D3A"/>
    <w:rsid w:val="00C376D1"/>
    <w:rsid w:val="00C4119C"/>
    <w:rsid w:val="00C47A4D"/>
    <w:rsid w:val="00C501D4"/>
    <w:rsid w:val="00C6201D"/>
    <w:rsid w:val="00C715F2"/>
    <w:rsid w:val="00C75D3A"/>
    <w:rsid w:val="00C869EE"/>
    <w:rsid w:val="00C91851"/>
    <w:rsid w:val="00C92233"/>
    <w:rsid w:val="00CA731A"/>
    <w:rsid w:val="00CB7E5B"/>
    <w:rsid w:val="00CC54D6"/>
    <w:rsid w:val="00CC7BC7"/>
    <w:rsid w:val="00CD7221"/>
    <w:rsid w:val="00CE10B0"/>
    <w:rsid w:val="00CE346A"/>
    <w:rsid w:val="00CE5BEA"/>
    <w:rsid w:val="00D03BB3"/>
    <w:rsid w:val="00D0517B"/>
    <w:rsid w:val="00D1196C"/>
    <w:rsid w:val="00D12052"/>
    <w:rsid w:val="00D12AE4"/>
    <w:rsid w:val="00D154E3"/>
    <w:rsid w:val="00D45D9B"/>
    <w:rsid w:val="00D858B5"/>
    <w:rsid w:val="00D9094A"/>
    <w:rsid w:val="00DA4D24"/>
    <w:rsid w:val="00DC006E"/>
    <w:rsid w:val="00DC2054"/>
    <w:rsid w:val="00E116A6"/>
    <w:rsid w:val="00E21A44"/>
    <w:rsid w:val="00E21A6D"/>
    <w:rsid w:val="00E5444D"/>
    <w:rsid w:val="00E57B3F"/>
    <w:rsid w:val="00E73C11"/>
    <w:rsid w:val="00E825DE"/>
    <w:rsid w:val="00EB11F5"/>
    <w:rsid w:val="00EE31E2"/>
    <w:rsid w:val="00EF1345"/>
    <w:rsid w:val="00EF5E39"/>
    <w:rsid w:val="00F07B2C"/>
    <w:rsid w:val="00F573BF"/>
    <w:rsid w:val="00F7405D"/>
    <w:rsid w:val="00F92047"/>
    <w:rsid w:val="00FA4262"/>
    <w:rsid w:val="00FB664E"/>
    <w:rsid w:val="00FB794E"/>
    <w:rsid w:val="00FC0EC1"/>
    <w:rsid w:val="00FC6A12"/>
    <w:rsid w:val="00FD2E03"/>
    <w:rsid w:val="00FD4BC1"/>
    <w:rsid w:val="00FD5429"/>
    <w:rsid w:val="00FD64A2"/>
    <w:rsid w:val="00FE0F88"/>
    <w:rsid w:val="00FE2543"/>
    <w:rsid w:val="0C9A4B2C"/>
    <w:rsid w:val="0F6B5388"/>
    <w:rsid w:val="208F32B6"/>
    <w:rsid w:val="2E7968A4"/>
    <w:rsid w:val="30A17DBB"/>
    <w:rsid w:val="369C1950"/>
    <w:rsid w:val="5B5D09AE"/>
    <w:rsid w:val="5C740533"/>
    <w:rsid w:val="63A55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GB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4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21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4">
    <w:name w:val="footer"/>
    <w:basedOn w:val="1"/>
    <w:link w:val="23"/>
    <w:unhideWhenUsed/>
    <w:qFormat/>
    <w:uiPriority w:val="99"/>
    <w:pPr>
      <w:tabs>
        <w:tab w:val="center" w:pos="4153"/>
        <w:tab w:val="right" w:pos="8306"/>
      </w:tabs>
      <w:spacing w:after="0" w:line="240" w:lineRule="auto"/>
    </w:pPr>
  </w:style>
  <w:style w:type="paragraph" w:styleId="5">
    <w:name w:val="header"/>
    <w:basedOn w:val="1"/>
    <w:link w:val="22"/>
    <w:unhideWhenUsed/>
    <w:qFormat/>
    <w:uiPriority w:val="99"/>
    <w:pPr>
      <w:tabs>
        <w:tab w:val="center" w:pos="4153"/>
        <w:tab w:val="right" w:pos="8306"/>
      </w:tabs>
      <w:spacing w:after="0" w:line="240" w:lineRule="auto"/>
    </w:pPr>
  </w:style>
  <w:style w:type="paragraph" w:styleId="6">
    <w:name w:val="annotation subject"/>
    <w:basedOn w:val="2"/>
    <w:next w:val="2"/>
    <w:link w:val="25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FollowedHyperlink"/>
    <w:basedOn w:val="9"/>
    <w:semiHidden/>
    <w:unhideWhenUsed/>
    <w:qFormat/>
    <w:uiPriority w:val="99"/>
    <w:rPr>
      <w:color w:val="954F72"/>
      <w:u w:val="single"/>
    </w:rPr>
  </w:style>
  <w:style w:type="character" w:styleId="11">
    <w:name w:val="Hyperlink"/>
    <w:basedOn w:val="9"/>
    <w:unhideWhenUsed/>
    <w:qFormat/>
    <w:uiPriority w:val="99"/>
    <w:rPr>
      <w:color w:val="0563C1"/>
      <w:u w:val="single"/>
    </w:rPr>
  </w:style>
  <w:style w:type="character" w:styleId="12">
    <w:name w:val="annotation reference"/>
    <w:basedOn w:val="9"/>
    <w:semiHidden/>
    <w:unhideWhenUsed/>
    <w:qFormat/>
    <w:uiPriority w:val="99"/>
    <w:rPr>
      <w:sz w:val="16"/>
      <w:szCs w:val="16"/>
    </w:rPr>
  </w:style>
  <w:style w:type="paragraph" w:customStyle="1" w:styleId="13">
    <w:name w:val="msonormal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14">
    <w:name w:val="xl65"/>
    <w:basedOn w:val="1"/>
    <w:qFormat/>
    <w:uiPriority w:val="0"/>
    <w:pPr>
      <w:shd w:val="clear" w:color="000000" w:fill="FF0000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15">
    <w:name w:val="xl67"/>
    <w:basedOn w:val="1"/>
    <w:qFormat/>
    <w:uiPriority w:val="0"/>
    <w:pPr>
      <w:shd w:val="clear" w:color="000000" w:fill="FF0000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customStyle="1" w:styleId="16">
    <w:name w:val="EndNote Bibliography Title"/>
    <w:basedOn w:val="1"/>
    <w:link w:val="17"/>
    <w:qFormat/>
    <w:uiPriority w:val="0"/>
    <w:pPr>
      <w:spacing w:after="0"/>
      <w:jc w:val="center"/>
    </w:pPr>
    <w:rPr>
      <w:rFonts w:ascii="Calibri" w:hAnsi="Calibri" w:cs="Calibri"/>
    </w:rPr>
  </w:style>
  <w:style w:type="character" w:customStyle="1" w:styleId="17">
    <w:name w:val="EndNote Bibliography Title Char"/>
    <w:basedOn w:val="9"/>
    <w:link w:val="16"/>
    <w:qFormat/>
    <w:uiPriority w:val="0"/>
    <w:rPr>
      <w:rFonts w:ascii="Calibri" w:hAnsi="Calibri" w:cs="Calibri"/>
    </w:rPr>
  </w:style>
  <w:style w:type="paragraph" w:customStyle="1" w:styleId="18">
    <w:name w:val="EndNote Bibliography"/>
    <w:basedOn w:val="1"/>
    <w:link w:val="19"/>
    <w:qFormat/>
    <w:uiPriority w:val="0"/>
    <w:pPr>
      <w:spacing w:line="240" w:lineRule="auto"/>
      <w:jc w:val="both"/>
    </w:pPr>
    <w:rPr>
      <w:rFonts w:ascii="Calibri" w:hAnsi="Calibri" w:cs="Calibri"/>
    </w:rPr>
  </w:style>
  <w:style w:type="character" w:customStyle="1" w:styleId="19">
    <w:name w:val="EndNote Bibliography Char"/>
    <w:basedOn w:val="9"/>
    <w:link w:val="18"/>
    <w:qFormat/>
    <w:uiPriority w:val="0"/>
    <w:rPr>
      <w:rFonts w:ascii="Calibri" w:hAnsi="Calibri" w:cs="Calibri"/>
    </w:rPr>
  </w:style>
  <w:style w:type="character" w:customStyle="1" w:styleId="20">
    <w:name w:val="Unresolved Mention1"/>
    <w:basedOn w:val="9"/>
    <w:semiHidden/>
    <w:unhideWhenUsed/>
    <w:qFormat/>
    <w:uiPriority w:val="99"/>
    <w:rPr>
      <w:color w:val="808080"/>
      <w:shd w:val="clear" w:color="auto" w:fill="E6E6E6"/>
    </w:rPr>
  </w:style>
  <w:style w:type="character" w:customStyle="1" w:styleId="21">
    <w:name w:val="批注框文本 Char"/>
    <w:basedOn w:val="9"/>
    <w:link w:val="3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22">
    <w:name w:val="页眉 Char"/>
    <w:basedOn w:val="9"/>
    <w:link w:val="5"/>
    <w:qFormat/>
    <w:uiPriority w:val="99"/>
  </w:style>
  <w:style w:type="character" w:customStyle="1" w:styleId="23">
    <w:name w:val="页脚 Char"/>
    <w:basedOn w:val="9"/>
    <w:link w:val="4"/>
    <w:qFormat/>
    <w:uiPriority w:val="99"/>
  </w:style>
  <w:style w:type="character" w:customStyle="1" w:styleId="24">
    <w:name w:val="批注文字 Char"/>
    <w:basedOn w:val="9"/>
    <w:link w:val="2"/>
    <w:qFormat/>
    <w:uiPriority w:val="99"/>
  </w:style>
  <w:style w:type="character" w:customStyle="1" w:styleId="25">
    <w:name w:val="批注主题 Char"/>
    <w:basedOn w:val="24"/>
    <w:link w:val="6"/>
    <w:semiHidden/>
    <w:qFormat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customXml" Target="../customXml/item1.xml"/><Relationship Id="rId7" Type="http://schemas.openxmlformats.org/officeDocument/2006/relationships/image" Target="media/image2.pn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80B02EE-0E2E-40C5-A8D2-F296245800A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5</Pages>
  <Words>807</Words>
  <Characters>4600</Characters>
  <Lines>38</Lines>
  <Paragraphs>10</Paragraphs>
  <TotalTime>1</TotalTime>
  <ScaleCrop>false</ScaleCrop>
  <LinksUpToDate>false</LinksUpToDate>
  <CharactersWithSpaces>5397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5T17:09:00Z</dcterms:created>
  <dc:creator>peige song</dc:creator>
  <cp:lastModifiedBy>叶子</cp:lastModifiedBy>
  <dcterms:modified xsi:type="dcterms:W3CDTF">2021-03-20T16:17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64E6333E5DB1447998210C72013A73B6</vt:lpwstr>
  </property>
</Properties>
</file>